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4732D" w14:textId="18E8FF70" w:rsidR="00734780" w:rsidRPr="00734780" w:rsidRDefault="00734780" w:rsidP="0008174B">
      <w:pPr>
        <w:spacing w:before="100" w:beforeAutospacing="1" w:after="100" w:afterAutospacing="1"/>
        <w:rPr>
          <w:rFonts w:eastAsia="Times New Roman" w:cs="Times New Roman"/>
          <w:b/>
          <w:color w:val="000000"/>
          <w:sz w:val="22"/>
          <w:szCs w:val="22"/>
        </w:rPr>
      </w:pPr>
      <w:r w:rsidRPr="00734780">
        <w:rPr>
          <w:rFonts w:eastAsia="Times New Roman" w:cs="Times New Roman"/>
          <w:b/>
          <w:color w:val="000000"/>
          <w:sz w:val="22"/>
          <w:szCs w:val="22"/>
        </w:rPr>
        <w:t>Appendix A</w:t>
      </w:r>
    </w:p>
    <w:p w14:paraId="61921034" w14:textId="1F78D9B3" w:rsidR="007D66EA" w:rsidRPr="00734780" w:rsidRDefault="007D66EA" w:rsidP="0008174B">
      <w:pPr>
        <w:spacing w:before="100" w:beforeAutospacing="1" w:after="100" w:afterAutospacing="1"/>
        <w:rPr>
          <w:rFonts w:eastAsia="Times New Roman" w:cs="Times New Roman"/>
          <w:i/>
          <w:color w:val="000000"/>
          <w:sz w:val="22"/>
          <w:szCs w:val="22"/>
        </w:rPr>
      </w:pPr>
      <w:r w:rsidRPr="00734780">
        <w:rPr>
          <w:rFonts w:eastAsia="Times New Roman" w:cs="Times New Roman"/>
          <w:i/>
          <w:color w:val="000000"/>
          <w:sz w:val="22"/>
          <w:szCs w:val="22"/>
        </w:rPr>
        <w:t>Topic guides for interviews and focus groups</w:t>
      </w:r>
    </w:p>
    <w:p w14:paraId="0C543738" w14:textId="00748364" w:rsidR="007D66EA" w:rsidRPr="00F84551" w:rsidRDefault="007D66EA" w:rsidP="0008174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u w:val="single"/>
        </w:rPr>
      </w:pPr>
      <w:r w:rsidRPr="00F84551">
        <w:rPr>
          <w:rFonts w:ascii="Times New Roman" w:eastAsia="Times New Roman" w:hAnsi="Times New Roman" w:cs="Times New Roman"/>
          <w:color w:val="000000"/>
          <w:u w:val="single"/>
        </w:rPr>
        <w:t>Interviews</w:t>
      </w:r>
    </w:p>
    <w:p w14:paraId="737B1DC3" w14:textId="689D42F8" w:rsidR="009763F3" w:rsidRPr="00F84551" w:rsidRDefault="00BF367B" w:rsidP="0008174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Example questions:</w:t>
      </w:r>
    </w:p>
    <w:p w14:paraId="3893B196" w14:textId="3ADDBCCD" w:rsidR="004C057C" w:rsidRPr="00F84551" w:rsidRDefault="00E94F0D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What are the </w:t>
      </w:r>
      <w:r w:rsidR="008C5F69" w:rsidRPr="00F84551">
        <w:rPr>
          <w:rFonts w:ascii="Times New Roman" w:eastAsia="Times New Roman" w:hAnsi="Times New Roman" w:cs="Times New Roman"/>
          <w:color w:val="000000"/>
        </w:rPr>
        <w:t>three</w:t>
      </w:r>
      <w:r w:rsidRPr="00F84551">
        <w:rPr>
          <w:rFonts w:ascii="Times New Roman" w:eastAsia="Times New Roman" w:hAnsi="Times New Roman" w:cs="Times New Roman"/>
          <w:color w:val="000000"/>
        </w:rPr>
        <w:t xml:space="preserve"> most important things in your life right now? </w:t>
      </w:r>
    </w:p>
    <w:p w14:paraId="2F8ED76E" w14:textId="470340DC" w:rsidR="009C4F48" w:rsidRPr="00F84551" w:rsidRDefault="009C4F48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What would a good day look like to you?</w:t>
      </w:r>
    </w:p>
    <w:p w14:paraId="62DC1821" w14:textId="070C306A" w:rsidR="008C5F69" w:rsidRPr="00F84551" w:rsidRDefault="008C5F69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What activities are important for you?</w:t>
      </w:r>
    </w:p>
    <w:p w14:paraId="6785EDCF" w14:textId="1D1C7A97" w:rsidR="00E94F0D" w:rsidRPr="00F84551" w:rsidRDefault="00E94F0D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How can your healthcare team support you in the best way? What do you need from the</w:t>
      </w:r>
      <w:r w:rsidR="001847EC" w:rsidRPr="00F84551">
        <w:rPr>
          <w:rFonts w:ascii="Times New Roman" w:eastAsia="Times New Roman" w:hAnsi="Times New Roman" w:cs="Times New Roman"/>
          <w:color w:val="000000"/>
        </w:rPr>
        <w:t>m to support your recovery goals</w:t>
      </w:r>
      <w:r w:rsidRPr="00F84551">
        <w:rPr>
          <w:rFonts w:ascii="Times New Roman" w:eastAsia="Times New Roman" w:hAnsi="Times New Roman" w:cs="Times New Roman"/>
          <w:color w:val="000000"/>
        </w:rPr>
        <w:t>?</w:t>
      </w:r>
    </w:p>
    <w:p w14:paraId="1C1C1C1E" w14:textId="077E1692" w:rsidR="009C4F48" w:rsidRPr="00F84551" w:rsidRDefault="009C4F48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How important is it to be involved in decisions about your care?</w:t>
      </w:r>
    </w:p>
    <w:p w14:paraId="18011BA2" w14:textId="1998F7A1" w:rsidR="00E94F0D" w:rsidRPr="00F84551" w:rsidRDefault="00E94F0D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What support do you need from other se</w:t>
      </w:r>
      <w:r w:rsidR="000656E3" w:rsidRPr="00F84551">
        <w:rPr>
          <w:rFonts w:ascii="Times New Roman" w:eastAsia="Times New Roman" w:hAnsi="Times New Roman" w:cs="Times New Roman"/>
          <w:color w:val="000000"/>
        </w:rPr>
        <w:t>rvices, such as social services</w:t>
      </w:r>
      <w:r w:rsidRPr="00F84551">
        <w:rPr>
          <w:rFonts w:ascii="Times New Roman" w:eastAsia="Times New Roman" w:hAnsi="Times New Roman" w:cs="Times New Roman"/>
          <w:color w:val="000000"/>
        </w:rPr>
        <w:t>? </w:t>
      </w:r>
    </w:p>
    <w:p w14:paraId="20EBBA27" w14:textId="2E8B3357" w:rsidR="009C4F48" w:rsidRPr="00F84551" w:rsidRDefault="009C4F48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 xml:space="preserve">What does </w:t>
      </w:r>
      <w:proofErr w:type="gramStart"/>
      <w:r w:rsidRPr="00F84551">
        <w:rPr>
          <w:rFonts w:ascii="Times New Roman" w:eastAsia="Times New Roman" w:hAnsi="Times New Roman" w:cs="Times New Roman"/>
          <w:color w:val="000000"/>
        </w:rPr>
        <w:t>taking</w:t>
      </w:r>
      <w:proofErr w:type="gramEnd"/>
      <w:r w:rsidRPr="00F84551">
        <w:rPr>
          <w:rFonts w:ascii="Times New Roman" w:eastAsia="Times New Roman" w:hAnsi="Times New Roman" w:cs="Times New Roman"/>
          <w:color w:val="000000"/>
        </w:rPr>
        <w:t xml:space="preserve"> medication mean to you?</w:t>
      </w:r>
    </w:p>
    <w:p w14:paraId="2D3D594A" w14:textId="1C609689" w:rsidR="007E6093" w:rsidRPr="00F84551" w:rsidRDefault="007E6093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How important are talking therapies to you?</w:t>
      </w:r>
    </w:p>
    <w:p w14:paraId="407BBE57" w14:textId="7AF62643" w:rsidR="000656E3" w:rsidRPr="00F84551" w:rsidRDefault="000656E3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How important is your physical health to you?</w:t>
      </w:r>
    </w:p>
    <w:p w14:paraId="56F3596D" w14:textId="7888FF77" w:rsidR="007E6093" w:rsidRPr="00F84551" w:rsidRDefault="007E6093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How would you be confident that your mental health is improving? </w:t>
      </w:r>
    </w:p>
    <w:p w14:paraId="3ABD810D" w14:textId="7365CAD2" w:rsidR="007E6093" w:rsidRPr="00F84551" w:rsidRDefault="007E6093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What would mean that you do not pose a risk to yourself or other people? </w:t>
      </w:r>
    </w:p>
    <w:p w14:paraId="3B1EAF19" w14:textId="6906377A" w:rsidR="007E6093" w:rsidRPr="00F84551" w:rsidRDefault="007E6093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What would progress look like to you? What might mean you had made progress?</w:t>
      </w:r>
    </w:p>
    <w:p w14:paraId="5F9A7122" w14:textId="77777777" w:rsidR="00E94F0D" w:rsidRPr="00F84551" w:rsidRDefault="00E94F0D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How do you know that you are making progress towards the life you want to lead? </w:t>
      </w:r>
    </w:p>
    <w:p w14:paraId="0225EA98" w14:textId="0B8C60DE" w:rsidR="00E94F0D" w:rsidRPr="00F84551" w:rsidRDefault="00E94F0D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Can you describe what a good quality of life would look like for you?</w:t>
      </w:r>
    </w:p>
    <w:p w14:paraId="236CE3BD" w14:textId="5BADC2F6" w:rsidR="007E6093" w:rsidRPr="00F84551" w:rsidRDefault="007E6093" w:rsidP="0008174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F84551">
        <w:rPr>
          <w:rFonts w:ascii="Times New Roman" w:eastAsia="Times New Roman" w:hAnsi="Times New Roman" w:cs="Times New Roman"/>
          <w:color w:val="000000"/>
        </w:rPr>
        <w:t>Can you describe what a good future looks like for you?</w:t>
      </w:r>
    </w:p>
    <w:p w14:paraId="3C6DC73F" w14:textId="14028368" w:rsidR="0008174B" w:rsidRPr="00F84551" w:rsidRDefault="007D66EA" w:rsidP="007D66EA">
      <w:pPr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F84551">
        <w:rPr>
          <w:rFonts w:ascii="Times New Roman" w:hAnsi="Times New Roman" w:cs="Times New Roman"/>
          <w:u w:val="single"/>
        </w:rPr>
        <w:t>Focus g</w:t>
      </w:r>
      <w:r w:rsidR="0008174B" w:rsidRPr="00F84551">
        <w:rPr>
          <w:rFonts w:ascii="Times New Roman" w:hAnsi="Times New Roman" w:cs="Times New Roman"/>
          <w:u w:val="single"/>
        </w:rPr>
        <w:t>roups</w:t>
      </w:r>
    </w:p>
    <w:p w14:paraId="2653E62D" w14:textId="77777777" w:rsidR="0008174B" w:rsidRPr="00F84551" w:rsidRDefault="0008174B" w:rsidP="0008174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2B93CAA" w14:textId="400DA631" w:rsidR="0008174B" w:rsidRPr="00F84551" w:rsidRDefault="00BF367B" w:rsidP="0008174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4551">
        <w:rPr>
          <w:rFonts w:ascii="Times New Roman" w:hAnsi="Times New Roman" w:cs="Times New Roman"/>
        </w:rPr>
        <w:t>Example questions:</w:t>
      </w:r>
    </w:p>
    <w:p w14:paraId="6758FEED" w14:textId="77777777" w:rsidR="0008174B" w:rsidRPr="00F84551" w:rsidRDefault="0008174B" w:rsidP="0008174B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75CF8AD" w14:textId="5C2BA0B6" w:rsidR="0008174B" w:rsidRPr="00F84551" w:rsidRDefault="0008174B" w:rsidP="007D66E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4551">
        <w:rPr>
          <w:rFonts w:ascii="Times New Roman" w:hAnsi="Times New Roman" w:cs="Times New Roman"/>
        </w:rPr>
        <w:t>What does it mean for a patient in forensic services to be making progress?</w:t>
      </w:r>
    </w:p>
    <w:p w14:paraId="297EDCBA" w14:textId="3041A480" w:rsidR="0008174B" w:rsidRPr="00F84551" w:rsidRDefault="0008174B" w:rsidP="007D66E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4551">
        <w:rPr>
          <w:rFonts w:ascii="Times New Roman" w:hAnsi="Times New Roman" w:cs="Times New Roman"/>
        </w:rPr>
        <w:t>What should the ultimate goals be for patients in forensic services?</w:t>
      </w:r>
    </w:p>
    <w:p w14:paraId="208732BC" w14:textId="48B06664" w:rsidR="007D66EA" w:rsidRPr="00F84551" w:rsidRDefault="0008174B" w:rsidP="007D66E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4551">
        <w:rPr>
          <w:rFonts w:ascii="Times New Roman" w:hAnsi="Times New Roman" w:cs="Times New Roman"/>
        </w:rPr>
        <w:t>What outcomes should forensic services aim to achieve?</w:t>
      </w:r>
    </w:p>
    <w:p w14:paraId="24BA72CC" w14:textId="7704800F" w:rsidR="0008174B" w:rsidRPr="00F84551" w:rsidRDefault="0008174B" w:rsidP="007D66E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4551">
        <w:rPr>
          <w:rFonts w:ascii="Times New Roman" w:hAnsi="Times New Roman" w:cs="Times New Roman"/>
        </w:rPr>
        <w:t>How important is clinical recovery as an outcome of care?</w:t>
      </w:r>
    </w:p>
    <w:p w14:paraId="7604E158" w14:textId="56D6932C" w:rsidR="0008174B" w:rsidRPr="00F84551" w:rsidRDefault="0008174B" w:rsidP="007D66E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4551">
        <w:rPr>
          <w:rFonts w:ascii="Times New Roman" w:hAnsi="Times New Roman" w:cs="Times New Roman"/>
        </w:rPr>
        <w:t>How important is risk reduction as an outcome of care?</w:t>
      </w:r>
    </w:p>
    <w:p w14:paraId="77979A86" w14:textId="1BADC514" w:rsidR="0008174B" w:rsidRPr="00F84551" w:rsidRDefault="0008174B" w:rsidP="007D66E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4551">
        <w:rPr>
          <w:rFonts w:ascii="Times New Roman" w:hAnsi="Times New Roman" w:cs="Times New Roman"/>
        </w:rPr>
        <w:t>How important is quality of life as an outcome of care?</w:t>
      </w:r>
    </w:p>
    <w:p w14:paraId="0E10046A" w14:textId="77777777" w:rsidR="0008174B" w:rsidRPr="00F84551" w:rsidRDefault="0008174B" w:rsidP="007D66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84551">
        <w:rPr>
          <w:rFonts w:ascii="Times New Roman" w:hAnsi="Times New Roman" w:cs="Times New Roman"/>
        </w:rPr>
        <w:t>How important is rehabilitation as an outcome of care?</w:t>
      </w:r>
    </w:p>
    <w:p w14:paraId="341D40F1" w14:textId="77777777" w:rsidR="0008174B" w:rsidRPr="00F84551" w:rsidRDefault="0008174B" w:rsidP="0008174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</w:p>
    <w:p w14:paraId="611A8264" w14:textId="77777777" w:rsidR="00E94F0D" w:rsidRPr="00F84551" w:rsidRDefault="00E94F0D" w:rsidP="0008174B">
      <w:pPr>
        <w:rPr>
          <w:rFonts w:ascii="Times New Roman" w:hAnsi="Times New Roman" w:cs="Times New Roman"/>
        </w:rPr>
      </w:pPr>
    </w:p>
    <w:sectPr w:rsidR="00E94F0D" w:rsidRPr="00F84551" w:rsidSect="000817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83A30"/>
    <w:multiLevelType w:val="multilevel"/>
    <w:tmpl w:val="4692A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2A0CB1"/>
    <w:multiLevelType w:val="multilevel"/>
    <w:tmpl w:val="4692A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F0D"/>
    <w:rsid w:val="000656E3"/>
    <w:rsid w:val="0008174B"/>
    <w:rsid w:val="0016456C"/>
    <w:rsid w:val="001847EC"/>
    <w:rsid w:val="002F28AA"/>
    <w:rsid w:val="0035266D"/>
    <w:rsid w:val="004C057C"/>
    <w:rsid w:val="00734780"/>
    <w:rsid w:val="007D66EA"/>
    <w:rsid w:val="007E6093"/>
    <w:rsid w:val="008C5F69"/>
    <w:rsid w:val="009763F3"/>
    <w:rsid w:val="009C4F48"/>
    <w:rsid w:val="00A33B92"/>
    <w:rsid w:val="00A54DE1"/>
    <w:rsid w:val="00BF367B"/>
    <w:rsid w:val="00E94F0D"/>
    <w:rsid w:val="00F8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14E6F"/>
  <w15:chartTrackingRefBased/>
  <w15:docId w15:val="{4E55CEF6-F7B4-1F41-8AED-802B5BDE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94F0D"/>
  </w:style>
  <w:style w:type="paragraph" w:styleId="ListParagraph">
    <w:name w:val="List Paragraph"/>
    <w:basedOn w:val="Normal"/>
    <w:uiPriority w:val="34"/>
    <w:qFormat/>
    <w:rsid w:val="000817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3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53da06d98161acc9282e48acf9aae5c4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39f57f628a4150a05256f2bb4e09cf3e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5A3902-7083-421A-AF74-1C5390167A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163EEC-DBAC-475F-81C0-4C0A7DC83B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140507-2D3F-46A1-B637-79A12F56D17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Ryland</dc:creator>
  <cp:keywords/>
  <dc:description/>
  <cp:lastModifiedBy>Howard Ryland</cp:lastModifiedBy>
  <cp:revision>4</cp:revision>
  <dcterms:created xsi:type="dcterms:W3CDTF">2021-08-05T07:55:00Z</dcterms:created>
  <dcterms:modified xsi:type="dcterms:W3CDTF">2021-08-0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